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66FE2" w14:textId="77777777" w:rsidR="0070575B" w:rsidRPr="00BF3CA2" w:rsidRDefault="0070575B" w:rsidP="0070575B">
      <w:pPr>
        <w:spacing w:after="0"/>
        <w:rPr>
          <w:color w:val="00B050"/>
          <w:lang w:val="en-GB"/>
        </w:rPr>
      </w:pPr>
      <w:bookmarkStart w:id="0" w:name="_Hlk136590810"/>
      <w:bookmarkStart w:id="1" w:name="_Hlk136501624"/>
      <w:r w:rsidRPr="00BF3CA2">
        <w:rPr>
          <w:b/>
          <w:bCs/>
          <w:lang w:val="en-GB"/>
        </w:rPr>
        <w:t>Supplementary File 1.</w:t>
      </w:r>
      <w:r w:rsidRPr="00BF3CA2">
        <w:rPr>
          <w:lang w:val="en-GB"/>
        </w:rPr>
        <w:t xml:space="preserve"> Databases, search strategy, filters and number of results</w:t>
      </w:r>
      <w:bookmarkEnd w:id="0"/>
      <w:r w:rsidRPr="00BF3CA2">
        <w:rPr>
          <w:lang w:val="en-GB"/>
        </w:rPr>
        <w:t xml:space="preserve"> </w:t>
      </w:r>
    </w:p>
    <w:p w14:paraId="101F076C" w14:textId="77777777" w:rsidR="0070575B" w:rsidRPr="00BF3CA2" w:rsidRDefault="0070575B" w:rsidP="0070575B">
      <w:pPr>
        <w:spacing w:after="0"/>
        <w:rPr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80"/>
        <w:gridCol w:w="5936"/>
        <w:gridCol w:w="1226"/>
        <w:gridCol w:w="1096"/>
      </w:tblGrid>
      <w:tr w:rsidR="0070575B" w:rsidRPr="00BF3CA2" w14:paraId="6C29C983" w14:textId="77777777" w:rsidTr="009A69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16C774E" w14:textId="77777777" w:rsidR="0070575B" w:rsidRPr="00BF3CA2" w:rsidRDefault="0070575B" w:rsidP="009A6988">
            <w:pPr>
              <w:rPr>
                <w:rFonts w:ascii="Calibri" w:eastAsia="Malgun Gothic" w:hAnsi="Calibri" w:cs="Times New Roman"/>
                <w:lang w:val="en-GB" w:eastAsia="ko-KR"/>
              </w:rPr>
            </w:pPr>
            <w:bookmarkStart w:id="2" w:name="_Hlk136590820"/>
            <w:bookmarkEnd w:id="1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Database</w:t>
            </w:r>
          </w:p>
        </w:tc>
        <w:tc>
          <w:tcPr>
            <w:tcW w:w="9763" w:type="dxa"/>
          </w:tcPr>
          <w:p w14:paraId="0929A03D" w14:textId="77777777" w:rsidR="0070575B" w:rsidRPr="00BF3CA2" w:rsidRDefault="0070575B" w:rsidP="009A6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>Search strategy</w:t>
            </w:r>
          </w:p>
        </w:tc>
        <w:tc>
          <w:tcPr>
            <w:tcW w:w="1231" w:type="dxa"/>
          </w:tcPr>
          <w:p w14:paraId="1CF500C8" w14:textId="77777777" w:rsidR="0070575B" w:rsidRPr="00BF3CA2" w:rsidRDefault="0070575B" w:rsidP="009A6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>Filters</w:t>
            </w:r>
          </w:p>
        </w:tc>
        <w:tc>
          <w:tcPr>
            <w:tcW w:w="1260" w:type="dxa"/>
          </w:tcPr>
          <w:p w14:paraId="7E2BAA1B" w14:textId="77777777" w:rsidR="0070575B" w:rsidRPr="00BF3CA2" w:rsidRDefault="0070575B" w:rsidP="009A69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>Number of results</w:t>
            </w:r>
          </w:p>
        </w:tc>
      </w:tr>
      <w:tr w:rsidR="0070575B" w:rsidRPr="00BF3CA2" w14:paraId="0E595AF8" w14:textId="77777777" w:rsidTr="009A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A24A299" w14:textId="77777777" w:rsidR="0070575B" w:rsidRPr="00BF3CA2" w:rsidRDefault="0070575B" w:rsidP="009A6988">
            <w:pPr>
              <w:rPr>
                <w:rFonts w:ascii="Calibri" w:eastAsia="Malgun Gothic" w:hAnsi="Calibri" w:cs="Times New Roman"/>
                <w:lang w:val="en-GB" w:eastAsia="ko-KR"/>
              </w:rPr>
            </w:pP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Pubmed</w:t>
            </w:r>
            <w:proofErr w:type="spellEnd"/>
          </w:p>
        </w:tc>
        <w:tc>
          <w:tcPr>
            <w:tcW w:w="9763" w:type="dxa"/>
          </w:tcPr>
          <w:p w14:paraId="0A7E92BD" w14:textId="77777777" w:rsidR="0070575B" w:rsidRPr="00BF3CA2" w:rsidRDefault="0070575B" w:rsidP="009A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>(digital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 OR digitalisation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 OR digitalization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 OR "e-health*"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]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ehealth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]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mhealth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 OR "Electronic health*"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 OR Telecare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 OR "mobile health*"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 OR digitisation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 OR digitization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 OR telecommunication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 OR "Telecommunications"[Mesh] OR "tele-based*"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 OR "web-based*"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] OR "information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echnolog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"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 OR "Information Technology"[Mesh] OR "m-health*"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 OR "Digital Technology"[Mesh] OR "Telemedicine"[Mesh] OR telemedicine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 OR telehealth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]) AND ("Professional competence"[Mesh]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ompeten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 OR skill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 OR expertise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 OR "know-how*"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]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apabili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]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apaci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 OR knowledge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]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qualifica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]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abili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]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deficien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 OR aptitude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]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proficien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] OR "Data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litera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"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]) AND ("Oncology Nursing"[Mesh] OR "Medical Oncology"[Mesh]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oncolog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 OR "cancer nursing*"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 OR "cancer care*"[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w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]) NOT ("Review" [Publication Type] OR "Systematic Review"[Publication type] OR "Meta-analysis"[Publication type])</w:t>
            </w:r>
          </w:p>
        </w:tc>
        <w:tc>
          <w:tcPr>
            <w:tcW w:w="1231" w:type="dxa"/>
          </w:tcPr>
          <w:p w14:paraId="34D01741" w14:textId="77777777" w:rsidR="0070575B" w:rsidRPr="00BF3CA2" w:rsidRDefault="0070575B" w:rsidP="009A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</w:p>
        </w:tc>
        <w:tc>
          <w:tcPr>
            <w:tcW w:w="1260" w:type="dxa"/>
          </w:tcPr>
          <w:p w14:paraId="2E18F41A" w14:textId="77777777" w:rsidR="0070575B" w:rsidRPr="00BF3CA2" w:rsidRDefault="0070575B" w:rsidP="009A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>1178</w:t>
            </w:r>
          </w:p>
        </w:tc>
      </w:tr>
      <w:tr w:rsidR="0070575B" w:rsidRPr="00BF3CA2" w14:paraId="6B4D78F8" w14:textId="77777777" w:rsidTr="009A6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503A78D" w14:textId="77777777" w:rsidR="0070575B" w:rsidRPr="00BF3CA2" w:rsidRDefault="0070575B" w:rsidP="009A6988">
            <w:pPr>
              <w:rPr>
                <w:rFonts w:ascii="Calibri" w:eastAsia="Malgun Gothic" w:hAnsi="Calibri" w:cs="Times New Roman"/>
                <w:lang w:val="en-GB" w:eastAsia="ko-KR"/>
              </w:rPr>
            </w:pP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inahl</w:t>
            </w:r>
            <w:proofErr w:type="spellEnd"/>
          </w:p>
        </w:tc>
        <w:tc>
          <w:tcPr>
            <w:tcW w:w="9763" w:type="dxa"/>
          </w:tcPr>
          <w:p w14:paraId="483F7C54" w14:textId="77777777" w:rsidR="0070575B" w:rsidRPr="00BF3CA2" w:rsidRDefault="0070575B" w:rsidP="009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>(</w:t>
            </w:r>
            <w:r w:rsidRPr="00BF3CA2">
              <w:rPr>
                <w:rFonts w:ascii="Calibri" w:eastAsia="Calibri" w:hAnsi="Calibri" w:cs="Calibri"/>
                <w:lang w:val="en-GB" w:eastAsia="ko-KR"/>
              </w:rPr>
              <w:t xml:space="preserve">MH "Information Technology+" OR MH "Digital Technology+" OR MH "Telecommunications+" OR </w:t>
            </w:r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MH "Telemedicine+" OR MH "Telehealth+" OR MH "Digital Health+" OR digital* OR digitalisation* OR digitalization* OR "e-health*"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ehealth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mhealth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"Electronic health*" OR Telecare* OR "mobile health*" OR digitisation* OR digitization* OR telecommunication* OR "tele-based*" OR "web-based*" OR "information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echnolog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" OR "m-health*" OR telemedicine* OR telehealth*) AND (MH "Professional Competence+"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ompeten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skill* OR expertise* OR "know-how*"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apabili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apaci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qualifica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abili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knowledge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deficien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aptitude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proficien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"Data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litera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") AND (MH "Oncology+" OR MH "Oncologic Nursing+" OR MH "Oncologic Care+"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oncolog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 OR "cancer nursing*" OR "cancer care*") NOT (PT review* OR PT "meta-analysis" OR PT “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meta analysis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” OR PT "systematic review")</w:t>
            </w:r>
            <w:r w:rsidRPr="00BF3CA2">
              <w:rPr>
                <w:rFonts w:ascii="Calibri" w:eastAsia="Malgun Gothic" w:hAnsi="Calibri" w:cs="Times New Roman"/>
                <w:lang w:val="en-GB" w:eastAsia="ko-KR"/>
              </w:rPr>
              <w:br/>
            </w:r>
          </w:p>
        </w:tc>
        <w:tc>
          <w:tcPr>
            <w:tcW w:w="1231" w:type="dxa"/>
          </w:tcPr>
          <w:p w14:paraId="46916D85" w14:textId="77777777" w:rsidR="0070575B" w:rsidRPr="00BF3CA2" w:rsidRDefault="0070575B" w:rsidP="009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>Peer review</w:t>
            </w:r>
          </w:p>
        </w:tc>
        <w:tc>
          <w:tcPr>
            <w:tcW w:w="1260" w:type="dxa"/>
          </w:tcPr>
          <w:p w14:paraId="54235A56" w14:textId="77777777" w:rsidR="0070575B" w:rsidRPr="00BF3CA2" w:rsidRDefault="0070575B" w:rsidP="009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>916</w:t>
            </w:r>
          </w:p>
        </w:tc>
      </w:tr>
      <w:tr w:rsidR="0070575B" w:rsidRPr="00BF3CA2" w14:paraId="42385780" w14:textId="77777777" w:rsidTr="009A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626B93C" w14:textId="77777777" w:rsidR="0070575B" w:rsidRPr="00BF3CA2" w:rsidRDefault="0070575B" w:rsidP="009A6988">
            <w:pPr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>Web of Science Core Collection</w:t>
            </w:r>
          </w:p>
        </w:tc>
        <w:tc>
          <w:tcPr>
            <w:tcW w:w="9763" w:type="dxa"/>
          </w:tcPr>
          <w:p w14:paraId="669CDF14" w14:textId="77777777" w:rsidR="0070575B" w:rsidRPr="00BF3CA2" w:rsidRDefault="0070575B" w:rsidP="009A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Topic: (digital* OR digitalisation* OR digitalization* OR "e-health*"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ehealth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mhealth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"Electronic health*" OR Telecare* OR "mobile health*" OR digitisation* OR digitization* OR telecommunication* OR "tele-based*" OR "web-based*" OR "information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echnolog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" OR "m-health*" OR telemedicine* OR telehealth*) AND (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ompeten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skill* OR expertise* OR "know-how*"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apabili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apaci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qualifica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abili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knowledge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deficien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aptitude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proficien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"Data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litera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") AND (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oncolog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 OR "cancer nursing*" OR "cancer care*")</w:t>
            </w:r>
            <w:r w:rsidRPr="00BF3CA2">
              <w:rPr>
                <w:rFonts w:ascii="Calibri" w:eastAsia="Malgun Gothic" w:hAnsi="Calibri" w:cs="Times New Roman"/>
                <w:lang w:val="en-GB" w:eastAsia="ko-KR"/>
              </w:rPr>
              <w:br/>
            </w:r>
          </w:p>
        </w:tc>
        <w:tc>
          <w:tcPr>
            <w:tcW w:w="1231" w:type="dxa"/>
          </w:tcPr>
          <w:p w14:paraId="2B26E985" w14:textId="77777777" w:rsidR="0070575B" w:rsidRPr="00BF3CA2" w:rsidRDefault="0070575B" w:rsidP="009A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>Excluded: review</w:t>
            </w:r>
          </w:p>
        </w:tc>
        <w:tc>
          <w:tcPr>
            <w:tcW w:w="1260" w:type="dxa"/>
          </w:tcPr>
          <w:p w14:paraId="0ED95256" w14:textId="77777777" w:rsidR="0070575B" w:rsidRPr="00BF3CA2" w:rsidRDefault="0070575B" w:rsidP="009A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>1116</w:t>
            </w:r>
          </w:p>
        </w:tc>
      </w:tr>
      <w:tr w:rsidR="0070575B" w:rsidRPr="00BF3CA2" w14:paraId="66FAA000" w14:textId="77777777" w:rsidTr="009A6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681B46D" w14:textId="77777777" w:rsidR="0070575B" w:rsidRPr="00BF3CA2" w:rsidRDefault="0070575B" w:rsidP="009A6988">
            <w:pPr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lastRenderedPageBreak/>
              <w:t>Scopus</w:t>
            </w:r>
          </w:p>
        </w:tc>
        <w:tc>
          <w:tcPr>
            <w:tcW w:w="9763" w:type="dxa"/>
          </w:tcPr>
          <w:p w14:paraId="38F374CB" w14:textId="77777777" w:rsidR="0070575B" w:rsidRPr="00BF3CA2" w:rsidRDefault="0070575B" w:rsidP="009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</w:p>
          <w:p w14:paraId="6ED45640" w14:textId="77777777" w:rsidR="0070575B" w:rsidRPr="00BF3CA2" w:rsidRDefault="0070575B" w:rsidP="009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(TITLE-ABS(digital* OR digitalisation* OR digitalization* OR "e-health*"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ehealth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mhealth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"Electronic health*" OR Telecare* OR "mobile health*" OR digitisation* OR digitization* OR telecommunication* OR "tele-based*" OR "web-based*" OR "information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echnolog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" OR "m-health*" OR telemedicine* OR telehealth*) OR AUTHKEY(digital* OR digitalisation* OR digitalization* OR "e-health*"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ehealth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mhealth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"Electronic health*" OR Telecare* OR "mobile health*" OR digitisation* OR digitization* OR telecommunication* OR "tele-based*" OR "web-based*" OR "information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echnolog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" OR "m-health*" OR telemedicine* OR telehealth*)) AND (TITLE-ABS(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ompeten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skill* OR expertise* OR "know-how*"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apabili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apaci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qualifica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abili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knowledge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deficien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aptitude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proficien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) OR AUTHKEY(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ompeten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skill* OR expertise* OR "know-how*"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apabili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apaci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qualifica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abili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knowledge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deficien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aptitude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proficien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)) AND ( TITLE-ABS(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oncolog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 OR "cancer nursing*" OR "cancer care*") OR AUTHKEY(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oncolog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"cancer nursing*" OR "cancer care*")) AND ( EXCLUDE (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DOCTYPE,"re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" ) ) AND ( EXCLUDE ( DOCTYPE,"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r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" ) )</w:t>
            </w:r>
          </w:p>
          <w:p w14:paraId="62FDD287" w14:textId="77777777" w:rsidR="0070575B" w:rsidRPr="00BF3CA2" w:rsidRDefault="0070575B" w:rsidP="009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</w:p>
        </w:tc>
        <w:tc>
          <w:tcPr>
            <w:tcW w:w="1231" w:type="dxa"/>
          </w:tcPr>
          <w:p w14:paraId="3E8279DB" w14:textId="77777777" w:rsidR="0070575B" w:rsidRPr="00BF3CA2" w:rsidRDefault="0070575B" w:rsidP="009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>Excluded: review and conference review</w:t>
            </w:r>
          </w:p>
          <w:p w14:paraId="2E89A738" w14:textId="77777777" w:rsidR="0070575B" w:rsidRPr="00BF3CA2" w:rsidRDefault="0070575B" w:rsidP="009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</w:p>
          <w:p w14:paraId="71E0CEF5" w14:textId="77777777" w:rsidR="0070575B" w:rsidRPr="00BF3CA2" w:rsidRDefault="0070575B" w:rsidP="009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</w:p>
          <w:p w14:paraId="58706F02" w14:textId="77777777" w:rsidR="0070575B" w:rsidRPr="00BF3CA2" w:rsidRDefault="0070575B" w:rsidP="009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</w:p>
          <w:p w14:paraId="6C5F900B" w14:textId="77777777" w:rsidR="0070575B" w:rsidRPr="00BF3CA2" w:rsidRDefault="0070575B" w:rsidP="009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</w:p>
          <w:p w14:paraId="2925DA8D" w14:textId="77777777" w:rsidR="0070575B" w:rsidRPr="00BF3CA2" w:rsidRDefault="0070575B" w:rsidP="009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</w:p>
        </w:tc>
        <w:tc>
          <w:tcPr>
            <w:tcW w:w="1260" w:type="dxa"/>
          </w:tcPr>
          <w:p w14:paraId="2C3E2412" w14:textId="77777777" w:rsidR="0070575B" w:rsidRPr="00BF3CA2" w:rsidRDefault="0070575B" w:rsidP="009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>1088</w:t>
            </w:r>
          </w:p>
        </w:tc>
      </w:tr>
      <w:tr w:rsidR="0070575B" w:rsidRPr="00BF3CA2" w14:paraId="1398C0F3" w14:textId="77777777" w:rsidTr="009A6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7D91B8F" w14:textId="77777777" w:rsidR="0070575B" w:rsidRPr="00BF3CA2" w:rsidRDefault="0070575B" w:rsidP="009A6988">
            <w:pPr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>Cochrane</w:t>
            </w:r>
          </w:p>
        </w:tc>
        <w:tc>
          <w:tcPr>
            <w:tcW w:w="9763" w:type="dxa"/>
          </w:tcPr>
          <w:p w14:paraId="1F030495" w14:textId="77777777" w:rsidR="0070575B" w:rsidRPr="00BF3CA2" w:rsidRDefault="0070575B" w:rsidP="009A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(digital* OR digitalisation* OR digitalization* OR "e-health"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ehealth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mhealth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Electronic NEXT health* OR Telecare* OR mobile NEXT health* OR digitisation* OR digitization* OR telecommunication* OR "tele-based" OR "web-based" OR information NEXT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echnolog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 OR "m-health" OR telemedicine* OR telehealth*) AND (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ompeten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skill* OR expertise* OR "know-how"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apabili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apaci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qualifica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abili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knowledge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deficien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aptitude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proficien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Data NEXT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litera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) AND (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oncolog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 OR cancer NEXT nursing* OR cancer NEXT care*)</w:t>
            </w:r>
          </w:p>
          <w:p w14:paraId="51D3947B" w14:textId="77777777" w:rsidR="0070575B" w:rsidRPr="00BF3CA2" w:rsidRDefault="0070575B" w:rsidP="009A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</w:p>
        </w:tc>
        <w:tc>
          <w:tcPr>
            <w:tcW w:w="1231" w:type="dxa"/>
          </w:tcPr>
          <w:p w14:paraId="3CF4100B" w14:textId="77777777" w:rsidR="0070575B" w:rsidRPr="00BF3CA2" w:rsidRDefault="0070575B" w:rsidP="009A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>Only Trials</w:t>
            </w:r>
          </w:p>
        </w:tc>
        <w:tc>
          <w:tcPr>
            <w:tcW w:w="1260" w:type="dxa"/>
          </w:tcPr>
          <w:p w14:paraId="7A185C45" w14:textId="77777777" w:rsidR="0070575B" w:rsidRPr="00BF3CA2" w:rsidRDefault="0070575B" w:rsidP="009A6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>263</w:t>
            </w:r>
          </w:p>
        </w:tc>
      </w:tr>
      <w:tr w:rsidR="0070575B" w:rsidRPr="00BF3CA2" w14:paraId="32548C73" w14:textId="77777777" w:rsidTr="009A6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62EE3BF" w14:textId="77777777" w:rsidR="0070575B" w:rsidRPr="00BF3CA2" w:rsidRDefault="0070575B" w:rsidP="009A6988">
            <w:pPr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>Eric</w:t>
            </w:r>
          </w:p>
        </w:tc>
        <w:tc>
          <w:tcPr>
            <w:tcW w:w="9763" w:type="dxa"/>
          </w:tcPr>
          <w:p w14:paraId="2FE3FC71" w14:textId="77777777" w:rsidR="0070575B" w:rsidRPr="00BF3CA2" w:rsidRDefault="0070575B" w:rsidP="009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(digital* OR digitalisation* OR digitalization* OR "e-health*"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ehealth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mhealth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"Electronic health*" OR Telecare* OR "mobile health*" OR digitisation* OR digitization* OR telecommunication* OR "tele-based*" OR "web-based*" OR "information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technolog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" OR "m-health*" OR telemedicine* OR telehealth*OR DE "Information Technology" OR DE "Web 2.0 Technologies") AND (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ompeten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skill* OR expertise* OR "know-how*"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apabili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capaci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qualifica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abilit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knowledge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deficien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aptitude*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proficien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 OR "Data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literac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 xml:space="preserve">*" OR DE "Competence") AND (DE "Oncology" OR </w:t>
            </w:r>
            <w:proofErr w:type="spellStart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oncolog</w:t>
            </w:r>
            <w:proofErr w:type="spellEnd"/>
            <w:r w:rsidRPr="00BF3CA2">
              <w:rPr>
                <w:rFonts w:ascii="Calibri" w:eastAsia="Malgun Gothic" w:hAnsi="Calibri" w:cs="Times New Roman"/>
                <w:lang w:val="en-GB" w:eastAsia="ko-KR"/>
              </w:rPr>
              <w:t>* OR "cancer nursing*" OR "cancer care*")</w:t>
            </w:r>
          </w:p>
          <w:p w14:paraId="58583DA9" w14:textId="77777777" w:rsidR="0070575B" w:rsidRPr="00BF3CA2" w:rsidRDefault="0070575B" w:rsidP="009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</w:p>
        </w:tc>
        <w:tc>
          <w:tcPr>
            <w:tcW w:w="1231" w:type="dxa"/>
          </w:tcPr>
          <w:p w14:paraId="4C426897" w14:textId="77777777" w:rsidR="0070575B" w:rsidRPr="00BF3CA2" w:rsidRDefault="0070575B" w:rsidP="009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>Peer review</w:t>
            </w:r>
          </w:p>
          <w:p w14:paraId="2AB34DC9" w14:textId="77777777" w:rsidR="0070575B" w:rsidRPr="00BF3CA2" w:rsidRDefault="0070575B" w:rsidP="009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</w:p>
        </w:tc>
        <w:tc>
          <w:tcPr>
            <w:tcW w:w="1260" w:type="dxa"/>
          </w:tcPr>
          <w:p w14:paraId="3BBBE532" w14:textId="77777777" w:rsidR="0070575B" w:rsidRPr="00BF3CA2" w:rsidRDefault="0070575B" w:rsidP="009A69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algun Gothic" w:hAnsi="Calibri" w:cs="Times New Roman"/>
                <w:lang w:val="en-GB" w:eastAsia="ko-KR"/>
              </w:rPr>
            </w:pPr>
            <w:r w:rsidRPr="00BF3CA2">
              <w:rPr>
                <w:rFonts w:ascii="Calibri" w:eastAsia="Malgun Gothic" w:hAnsi="Calibri" w:cs="Times New Roman"/>
                <w:lang w:val="en-GB" w:eastAsia="ko-KR"/>
              </w:rPr>
              <w:t>2</w:t>
            </w:r>
          </w:p>
        </w:tc>
      </w:tr>
      <w:bookmarkEnd w:id="2"/>
    </w:tbl>
    <w:p w14:paraId="123B8287" w14:textId="77777777" w:rsidR="005E7DC5" w:rsidRDefault="005E7DC5"/>
    <w:sectPr w:rsidR="005E7DC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75B"/>
    <w:rsid w:val="005E7DC5"/>
    <w:rsid w:val="0070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61A5B"/>
  <w15:chartTrackingRefBased/>
  <w15:docId w15:val="{680C53F9-16EC-4BEA-B55C-3B2ACE5F1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057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6</Words>
  <Characters>4592</Characters>
  <Application>Microsoft Office Word</Application>
  <DocSecurity>0</DocSecurity>
  <Lines>38</Lines>
  <Paragraphs>10</Paragraphs>
  <ScaleCrop>false</ScaleCrop>
  <Company/>
  <LinksUpToDate>false</LinksUpToDate>
  <CharactersWithSpaces>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Tuominen</dc:creator>
  <cp:keywords/>
  <dc:description/>
  <cp:lastModifiedBy>Leena Tuominen</cp:lastModifiedBy>
  <cp:revision>1</cp:revision>
  <dcterms:created xsi:type="dcterms:W3CDTF">2023-10-01T07:01:00Z</dcterms:created>
  <dcterms:modified xsi:type="dcterms:W3CDTF">2023-10-01T07:01:00Z</dcterms:modified>
</cp:coreProperties>
</file>